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E8EFF" w14:textId="77777777" w:rsidR="009E61D8" w:rsidRDefault="009E61D8" w:rsidP="009E61D8"/>
    <w:p w14:paraId="27AD7CA1" w14:textId="26FF0213" w:rsidR="009E61D8" w:rsidRPr="009E61D8" w:rsidRDefault="009E61D8" w:rsidP="009E61D8">
      <w:pPr>
        <w:rPr>
          <w:rFonts w:asciiTheme="majorBidi" w:hAnsiTheme="majorBidi" w:cstheme="majorBidi"/>
          <w:b/>
          <w:bCs/>
        </w:rPr>
      </w:pPr>
      <w:r w:rsidRPr="009E61D8">
        <w:rPr>
          <w:rFonts w:asciiTheme="majorBidi" w:hAnsiTheme="majorBidi" w:cstheme="majorBidi"/>
          <w:b/>
          <w:bCs/>
        </w:rPr>
        <w:t>S</w:t>
      </w:r>
      <w:r w:rsidR="00755569">
        <w:rPr>
          <w:rFonts w:asciiTheme="majorBidi" w:hAnsiTheme="majorBidi" w:cstheme="majorBidi"/>
          <w:b/>
          <w:bCs/>
        </w:rPr>
        <w:t>1</w:t>
      </w:r>
      <w:r w:rsidRPr="009E61D8">
        <w:rPr>
          <w:rFonts w:asciiTheme="majorBidi" w:hAnsiTheme="majorBidi" w:cstheme="majorBidi"/>
          <w:b/>
          <w:bCs/>
        </w:rPr>
        <w:t xml:space="preserve"> Appendix</w:t>
      </w:r>
      <w:r w:rsidR="00755569">
        <w:rPr>
          <w:rFonts w:asciiTheme="majorBidi" w:hAnsiTheme="majorBidi" w:cstheme="majorBidi"/>
          <w:b/>
          <w:bCs/>
        </w:rPr>
        <w:t>:</w:t>
      </w:r>
      <w:bookmarkStart w:id="0" w:name="_GoBack"/>
      <w:bookmarkEnd w:id="0"/>
      <w:r w:rsidRPr="009E61D8">
        <w:rPr>
          <w:rFonts w:asciiTheme="majorBidi" w:hAnsiTheme="majorBidi" w:cstheme="majorBidi"/>
          <w:b/>
          <w:bCs/>
        </w:rPr>
        <w:t xml:space="preserve"> Search Strategy </w:t>
      </w:r>
    </w:p>
    <w:p w14:paraId="32BA4975" w14:textId="77777777" w:rsidR="009E61D8" w:rsidRPr="009E61D8" w:rsidRDefault="009E61D8" w:rsidP="009E61D8">
      <w:pPr>
        <w:rPr>
          <w:rFonts w:asciiTheme="majorBidi" w:hAnsiTheme="majorBidi" w:cstheme="majorBidi"/>
        </w:rPr>
      </w:pPr>
    </w:p>
    <w:p w14:paraId="1832DE17" w14:textId="02E30F70" w:rsidR="009E61D8" w:rsidRPr="009E61D8" w:rsidRDefault="009E61D8" w:rsidP="009E61D8">
      <w:pPr>
        <w:rPr>
          <w:rFonts w:asciiTheme="majorBidi" w:hAnsiTheme="majorBidi" w:cstheme="majorBidi"/>
        </w:rPr>
      </w:pPr>
      <w:r w:rsidRPr="009E61D8">
        <w:rPr>
          <w:rFonts w:asciiTheme="majorBidi" w:hAnsiTheme="majorBidi" w:cstheme="majorBidi"/>
        </w:rPr>
        <w:t xml:space="preserve">PubMed NLM search strategy: </w:t>
      </w:r>
    </w:p>
    <w:p w14:paraId="6B6A0B1E" w14:textId="77777777" w:rsidR="009F769F" w:rsidRPr="009F769F" w:rsidRDefault="009F769F" w:rsidP="009F769F">
      <w:pPr>
        <w:rPr>
          <w:rFonts w:asciiTheme="majorBidi" w:hAnsiTheme="majorBidi" w:cstheme="majorBidi"/>
        </w:rPr>
      </w:pPr>
      <w:r w:rsidRPr="009F769F">
        <w:rPr>
          <w:rFonts w:asciiTheme="majorBidi" w:hAnsiTheme="majorBidi" w:cstheme="majorBidi"/>
        </w:rPr>
        <w:t>("Artificial Intelligence"[Mesh] OR "Artificial Intelligence" OR "Machine Learning") AND ("clinical setting*"[tiab] OR clinic*[tiab] OR "Hospital" OR "Ambulatory Care"[Mesh] OR "Ambulatory Care Facilities"[Mesh]) AND (framework OR model OR guidelines) AND (monitoring OR evaluation OR procurement OR integration OR maintenance))</w:t>
      </w:r>
    </w:p>
    <w:p w14:paraId="1E6B699E" w14:textId="77777777" w:rsidR="009E61D8" w:rsidRPr="009E61D8" w:rsidRDefault="009E61D8" w:rsidP="009E61D8">
      <w:pPr>
        <w:rPr>
          <w:rFonts w:asciiTheme="majorBidi" w:hAnsiTheme="majorBidi" w:cstheme="majorBidi"/>
        </w:rPr>
      </w:pPr>
    </w:p>
    <w:p w14:paraId="19BF85F4" w14:textId="77777777" w:rsidR="009E61D8" w:rsidRPr="009E61D8" w:rsidRDefault="009E61D8" w:rsidP="009E61D8">
      <w:pPr>
        <w:rPr>
          <w:rFonts w:asciiTheme="majorBidi" w:hAnsiTheme="majorBidi" w:cstheme="majorBidi"/>
        </w:rPr>
      </w:pPr>
      <w:r w:rsidRPr="009E61D8">
        <w:rPr>
          <w:rFonts w:asciiTheme="majorBidi" w:hAnsiTheme="majorBidi" w:cstheme="majorBidi"/>
        </w:rPr>
        <w:t xml:space="preserve">EBSCO CINAHL Plus search strategy: </w:t>
      </w:r>
    </w:p>
    <w:p w14:paraId="7BE0FD71" w14:textId="77777777" w:rsidR="009F769F" w:rsidRPr="009F769F" w:rsidRDefault="009F769F" w:rsidP="009F769F">
      <w:pPr>
        <w:rPr>
          <w:rFonts w:asciiTheme="majorBidi" w:hAnsiTheme="majorBidi" w:cstheme="majorBidi"/>
        </w:rPr>
      </w:pPr>
      <w:r w:rsidRPr="009F769F">
        <w:rPr>
          <w:rFonts w:asciiTheme="majorBidi" w:hAnsiTheme="majorBidi" w:cstheme="majorBidi"/>
        </w:rPr>
        <w:t>("Artificial Intelligence"[Mesh] OR "Artificial Intelligence" OR "Machine Learning") AND ("clinical setting*"[tiab] OR clinic*[tiab] OR "Hospital" OR "Ambulatory Care"[Mesh] OR "Ambulatory Care Facilities"[Mesh]) AND (framework OR model OR guidelines) AND (monitoring OR evaluation OR procurement OR integration OR maintenance))</w:t>
      </w:r>
    </w:p>
    <w:p w14:paraId="638293EA" w14:textId="0167C29A" w:rsidR="009E61D8" w:rsidRPr="009E61D8" w:rsidRDefault="009E61D8" w:rsidP="009F769F">
      <w:pPr>
        <w:rPr>
          <w:rFonts w:asciiTheme="majorBidi" w:hAnsiTheme="majorBidi" w:cstheme="majorBidi"/>
        </w:rPr>
      </w:pPr>
    </w:p>
    <w:p w14:paraId="672E91F1" w14:textId="77777777" w:rsidR="009E61D8" w:rsidRPr="009E61D8" w:rsidRDefault="009E61D8" w:rsidP="009E61D8">
      <w:pPr>
        <w:rPr>
          <w:rFonts w:asciiTheme="majorBidi" w:hAnsiTheme="majorBidi" w:cstheme="majorBidi"/>
        </w:rPr>
      </w:pPr>
      <w:r w:rsidRPr="009E61D8">
        <w:rPr>
          <w:rFonts w:asciiTheme="majorBidi" w:hAnsiTheme="majorBidi" w:cstheme="majorBidi"/>
        </w:rPr>
        <w:t xml:space="preserve">Wiley Cochrane Library search strategy: </w:t>
      </w:r>
    </w:p>
    <w:p w14:paraId="72280C7E" w14:textId="77777777" w:rsidR="009F769F" w:rsidRPr="009F769F" w:rsidRDefault="009F769F" w:rsidP="009F769F">
      <w:pPr>
        <w:rPr>
          <w:rFonts w:asciiTheme="majorBidi" w:hAnsiTheme="majorBidi" w:cstheme="majorBidi"/>
        </w:rPr>
      </w:pPr>
      <w:r w:rsidRPr="009F769F">
        <w:rPr>
          <w:rFonts w:asciiTheme="majorBidi" w:hAnsiTheme="majorBidi" w:cstheme="majorBidi"/>
        </w:rPr>
        <w:t>("Artificial Intelligence"[Mesh] OR "Artificial Intelligence" OR "Machine Learning") AND ("clinical setting*"[tiab] OR clinic*[tiab] OR "Hospital" OR "Ambulatory Care"[Mesh] OR "Ambulatory Care Facilities"[Mesh]) AND (framework OR model OR guidelines) AND (monitoring OR evaluation OR procurement OR integration OR maintenance))</w:t>
      </w:r>
    </w:p>
    <w:p w14:paraId="214B3D92" w14:textId="77777777" w:rsidR="00DD3F68" w:rsidRDefault="00DD3F68">
      <w:pPr>
        <w:rPr>
          <w:rFonts w:asciiTheme="majorBidi" w:hAnsiTheme="majorBidi" w:cstheme="majorBidi"/>
        </w:rPr>
      </w:pPr>
    </w:p>
    <w:p w14:paraId="351FC831" w14:textId="18FE113C" w:rsidR="009F769F" w:rsidRDefault="009F769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COPUS search strategy:</w:t>
      </w:r>
    </w:p>
    <w:p w14:paraId="7441D265" w14:textId="77777777" w:rsidR="009F769F" w:rsidRPr="009F769F" w:rsidRDefault="009F769F" w:rsidP="009F769F">
      <w:pPr>
        <w:rPr>
          <w:rFonts w:asciiTheme="majorBidi" w:hAnsiTheme="majorBidi" w:cstheme="majorBidi"/>
        </w:rPr>
      </w:pPr>
      <w:r w:rsidRPr="009F769F">
        <w:rPr>
          <w:rFonts w:asciiTheme="majorBidi" w:hAnsiTheme="majorBidi" w:cstheme="majorBidi"/>
        </w:rPr>
        <w:t>("Artificial Intelligence"[Mesh] OR "Artificial Intelligence" OR "Machine Learning") AND ("clinical setting*"[tiab] OR clinic*[tiab] OR "Hospital" OR "Ambulatory Care"[Mesh] OR "Ambulatory Care Facilities"[Mesh]) AND (framework OR model OR guidelines) AND (monitoring OR evaluation OR procurement OR integration OR maintenance))</w:t>
      </w:r>
    </w:p>
    <w:p w14:paraId="00D7DCE4" w14:textId="77777777" w:rsidR="009F769F" w:rsidRPr="009E61D8" w:rsidRDefault="009F769F">
      <w:pPr>
        <w:rPr>
          <w:rFonts w:asciiTheme="majorBidi" w:hAnsiTheme="majorBidi" w:cstheme="majorBidi"/>
        </w:rPr>
      </w:pPr>
    </w:p>
    <w:sectPr w:rsidR="009F769F" w:rsidRPr="009E61D8" w:rsidSect="002175B5">
      <w:headerReference w:type="even" r:id="rId6"/>
      <w:headerReference w:type="default" r:id="rId7"/>
      <w:footerReference w:type="even" r:id="rId8"/>
      <w:footerReference w:type="default" r:id="rId9"/>
      <w:pgSz w:w="11906" w:h="16838"/>
      <w:pgMar w:top="1559" w:right="1134" w:bottom="567" w:left="1134" w:header="527" w:footer="30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671F6D" w14:textId="77777777" w:rsidR="00CD29DA" w:rsidRDefault="00CD29DA" w:rsidP="009E61D8">
      <w:r>
        <w:separator/>
      </w:r>
    </w:p>
  </w:endnote>
  <w:endnote w:type="continuationSeparator" w:id="0">
    <w:p w14:paraId="406E979D" w14:textId="77777777" w:rsidR="00CD29DA" w:rsidRDefault="00CD29DA" w:rsidP="009E6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4ECFF6" w14:textId="77777777" w:rsidR="00E20DC6" w:rsidRDefault="00CD29DA" w:rsidP="00317A63">
    <w:pPr>
      <w:pStyle w:val="Footer"/>
      <w:rPr>
        <w:sz w:val="16"/>
      </w:rPr>
    </w:pPr>
    <w:r>
      <w:rPr>
        <w:sz w:val="16"/>
      </w:rPr>
      <w:t xml:space="preserve">Systematic Review Literature Search Request form </w:t>
    </w:r>
    <w:r>
      <w:rPr>
        <w:sz w:val="16"/>
      </w:rPr>
      <w:tab/>
      <w:t xml:space="preserve">                      Page </w:t>
    </w:r>
    <w:r>
      <w:rPr>
        <w:sz w:val="16"/>
      </w:rPr>
      <w:fldChar w:fldCharType="begin"/>
    </w:r>
    <w:r>
      <w:rPr>
        <w:sz w:val="16"/>
      </w:rPr>
      <w:instrText xml:space="preserve"> PAGE </w:instrText>
    </w:r>
    <w:r>
      <w:rPr>
        <w:sz w:val="16"/>
      </w:rPr>
      <w:fldChar w:fldCharType="separate"/>
    </w:r>
    <w:r>
      <w:rPr>
        <w:noProof/>
        <w:sz w:val="16"/>
      </w:rPr>
      <w:t>4</w:t>
    </w:r>
    <w:r>
      <w:rPr>
        <w:sz w:val="16"/>
      </w:rPr>
      <w:fldChar w:fldCharType="end"/>
    </w:r>
    <w:r>
      <w:rPr>
        <w:sz w:val="16"/>
      </w:rPr>
      <w:t xml:space="preserve"> 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CREATEDATE  \@ "dd.MM.yyyy" </w:instrText>
    </w:r>
    <w:r>
      <w:rPr>
        <w:sz w:val="16"/>
      </w:rPr>
      <w:fldChar w:fldCharType="separate"/>
    </w:r>
    <w:r>
      <w:rPr>
        <w:noProof/>
        <w:sz w:val="16"/>
      </w:rPr>
      <w:t>15.01.2019</w:t>
    </w:r>
    <w:r>
      <w:rPr>
        <w:sz w:val="16"/>
      </w:rPr>
      <w:fldChar w:fldCharType="end"/>
    </w:r>
    <w:r>
      <w:rPr>
        <w:sz w:val="16"/>
      </w:rPr>
      <w:tab/>
    </w:r>
  </w:p>
  <w:p w14:paraId="0C8CBF47" w14:textId="77777777" w:rsidR="00E20DC6" w:rsidRPr="00317A63" w:rsidRDefault="00E20DC6" w:rsidP="00317A6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518E23" w14:textId="7E4271AD" w:rsidR="00E20DC6" w:rsidRDefault="00CD29DA" w:rsidP="00317A63">
    <w:pPr>
      <w:pStyle w:val="Footer"/>
      <w:rPr>
        <w:sz w:val="16"/>
      </w:rPr>
    </w:pPr>
    <w:r>
      <w:rPr>
        <w:sz w:val="16"/>
      </w:rPr>
      <w:t>Systematic Re</w:t>
    </w:r>
    <w:r>
      <w:rPr>
        <w:sz w:val="16"/>
      </w:rPr>
      <w:t xml:space="preserve">view Literature Search Request form </w:t>
    </w:r>
    <w:r>
      <w:rPr>
        <w:sz w:val="16"/>
      </w:rPr>
      <w:tab/>
      <w:t xml:space="preserve">                      Page </w:t>
    </w:r>
    <w:r>
      <w:rPr>
        <w:sz w:val="16"/>
      </w:rPr>
      <w:fldChar w:fldCharType="begin"/>
    </w:r>
    <w:r>
      <w:rPr>
        <w:sz w:val="16"/>
      </w:rPr>
      <w:instrText xml:space="preserve"> PAGE </w:instrText>
    </w:r>
    <w:r>
      <w:rPr>
        <w:sz w:val="16"/>
      </w:rPr>
      <w:fldChar w:fldCharType="separate"/>
    </w:r>
    <w:r w:rsidR="00755569">
      <w:rPr>
        <w:noProof/>
        <w:sz w:val="16"/>
      </w:rPr>
      <w:t>1</w:t>
    </w:r>
    <w:r>
      <w:rPr>
        <w:sz w:val="16"/>
      </w:rPr>
      <w:fldChar w:fldCharType="end"/>
    </w:r>
    <w:r>
      <w:rPr>
        <w:sz w:val="16"/>
      </w:rPr>
      <w:t xml:space="preserve"> </w:t>
    </w:r>
    <w:r>
      <w:rPr>
        <w:sz w:val="16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5FBE4E" w14:textId="77777777" w:rsidR="00CD29DA" w:rsidRDefault="00CD29DA" w:rsidP="009E61D8">
      <w:r>
        <w:separator/>
      </w:r>
    </w:p>
  </w:footnote>
  <w:footnote w:type="continuationSeparator" w:id="0">
    <w:p w14:paraId="2587190A" w14:textId="77777777" w:rsidR="00CD29DA" w:rsidRDefault="00CD29DA" w:rsidP="009E61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3D5D11" w14:textId="77777777" w:rsidR="00E20DC6" w:rsidRDefault="00CD29DA" w:rsidP="00FD6B6C">
    <w:pPr>
      <w:rPr>
        <w:b/>
        <w:color w:val="1F497D"/>
        <w:sz w:val="20"/>
        <w:szCs w:val="20"/>
      </w:rPr>
    </w:pPr>
    <w:r w:rsidRPr="000638E0">
      <w:rPr>
        <w:b/>
        <w:color w:val="1F497D"/>
        <w:sz w:val="20"/>
        <w:szCs w:val="20"/>
      </w:rPr>
      <w:t>Please return this form to:</w:t>
    </w:r>
    <w:r>
      <w:rPr>
        <w:b/>
        <w:color w:val="1F497D"/>
        <w:sz w:val="20"/>
        <w:szCs w:val="20"/>
      </w:rPr>
      <w:t xml:space="preserve"> Khawaja Mustafa</w:t>
    </w:r>
    <w:r w:rsidRPr="001A217A">
      <w:rPr>
        <w:b/>
        <w:color w:val="1F497D"/>
        <w:sz w:val="20"/>
        <w:szCs w:val="20"/>
      </w:rPr>
      <w:t>,</w:t>
    </w:r>
    <w:r>
      <w:rPr>
        <w:b/>
        <w:color w:val="1F497D"/>
        <w:sz w:val="20"/>
        <w:szCs w:val="20"/>
      </w:rPr>
      <w:t xml:space="preserve"> Head Librarian, FHS Library</w:t>
    </w:r>
    <w:r w:rsidRPr="001A217A">
      <w:rPr>
        <w:b/>
        <w:color w:val="1F497D"/>
        <w:sz w:val="20"/>
        <w:szCs w:val="20"/>
      </w:rPr>
      <w:t>,</w:t>
    </w:r>
    <w:r>
      <w:rPr>
        <w:b/>
        <w:color w:val="1F497D"/>
        <w:sz w:val="20"/>
        <w:szCs w:val="20"/>
      </w:rPr>
      <w:t xml:space="preserve"> Aga Khan University, Stadium Road, Karachi. Ph. 021-34864485. </w:t>
    </w:r>
    <w:hyperlink r:id="rId1" w:history="1">
      <w:r w:rsidRPr="00283EFC">
        <w:rPr>
          <w:rStyle w:val="Hyperlink"/>
          <w:b/>
          <w:sz w:val="20"/>
          <w:szCs w:val="20"/>
        </w:rPr>
        <w:t>khawaja.mustafa@aku.edu</w:t>
      </w:r>
    </w:hyperlink>
  </w:p>
  <w:p w14:paraId="3128317D" w14:textId="77777777" w:rsidR="00E20DC6" w:rsidRDefault="00E20DC6" w:rsidP="00FD6B6C">
    <w:pPr>
      <w:rPr>
        <w:b/>
        <w:color w:val="1F497D"/>
        <w:sz w:val="20"/>
        <w:szCs w:val="2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71167" w14:textId="77777777" w:rsidR="00E20DC6" w:rsidRPr="008E540E" w:rsidRDefault="00CD29DA" w:rsidP="008E540E">
    <w:pPr>
      <w:pStyle w:val="Heading1"/>
      <w:tabs>
        <w:tab w:val="left" w:pos="7320"/>
      </w:tabs>
      <w:ind w:right="-442"/>
      <w:rPr>
        <w:sz w:val="20"/>
        <w:szCs w:val="20"/>
      </w:rPr>
    </w:pPr>
    <w:r>
      <w:rPr>
        <w:noProof/>
        <w:sz w:val="20"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4B8C889" wp14:editId="0FF1F2AF">
              <wp:simplePos x="0" y="0"/>
              <wp:positionH relativeFrom="column">
                <wp:posOffset>-400050</wp:posOffset>
              </wp:positionH>
              <wp:positionV relativeFrom="paragraph">
                <wp:posOffset>257175</wp:posOffset>
              </wp:positionV>
              <wp:extent cx="4572000" cy="303530"/>
              <wp:effectExtent l="0" t="0" r="0" b="1270"/>
              <wp:wrapSquare wrapText="bothSides"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72000" cy="3035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EAEAEA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1F497D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C05F5B5" w14:textId="77777777" w:rsidR="00E20DC6" w:rsidRPr="007F636F" w:rsidRDefault="00CD29DA" w:rsidP="007D6323">
                          <w:pPr>
                            <w:pStyle w:val="Heading2"/>
                            <w:rPr>
                              <w:color w:val="1F497D"/>
                            </w:rPr>
                          </w:pPr>
                          <w:r w:rsidRPr="007F636F">
                            <w:rPr>
                              <w:color w:val="1F497D"/>
                            </w:rPr>
                            <w:t xml:space="preserve">Systematic Review: </w:t>
                          </w:r>
                          <w:r w:rsidRPr="007F636F">
                            <w:rPr>
                              <w:color w:val="1F497D"/>
                            </w:rPr>
                            <w:t>Literature Search Request Form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4B8C8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31.5pt;margin-top:20.25pt;width:5in;height:23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arN3QEAAKEDAAAOAAAAZHJzL2Uyb0RvYy54bWysU9tu2zAMfR+wfxD0vthp0l2MOEXXosOA&#10;rhvQ7QNoWbKN2aJGKbGzrx8lp2m2vQ17ESSSPjznkN5cTUMv9pp8h7aUy0UuhbYK6842pfz29e7V&#10;Wyl8AFtDj1aX8qC9vNq+fLEZXaEvsMW+1iQYxPpidKVsQ3BFlnnV6gH8Ap22nDRIAwR+UpPVBCOj&#10;D312keevsxGpdoRKe8/R2zkptwnfGK3CZ2O8DqIvJXML6aR0VvHMthsoGgLXdupIA/6BxQCd5aYn&#10;qFsIIHbU/QU1dIrQowkLhUOGxnRKJw2sZpn/oeaxBaeTFjbHu5NN/v/Bqof9o/tCIkzvceIBJhHe&#10;3aP67oXFmxZso6+JcGw11Nx4GS3LRueL46fRal/4CFKNn7DmIcMuYAKaDA3RFdYpGJ0HcDiZrqcg&#10;FAfXl294kJxSnFvlq8tVmkoGxdPXjnz4oHEQ8VJK4qEmdNjf+xDZQPFUEptZvOv6Pg22t78FuDBG&#10;EvtIeKYepmri6qiiwvrAOgjnPeG95kuL9FOKkXeklP7HDkhL0X+07MW75Xodlyo9kg4p6DxTnWfA&#10;KoYqZZBivt6EeRF3jrqm5U6z+xav2T/TJWnPrI68eQ+S4uPOxkU7f6eq5z9r+wsAAP//AwBQSwME&#10;FAAGAAgAAAAhAFH6n8XlAAAADgEAAA8AAABkcnMvZG93bnJldi54bWxMj8tOwzAQRfdI/IM1SGyq&#10;1oHSkKZxKgRig8QroLJ14yEJjcdR7DTh7xlWsBlpXvfek20n24oj9r5xpOBiEYFAKp1pqFLw/nY/&#10;T0D4oMno1hEq+EYP2/z0JNOpcSO94rEIlWAR8qlWUIfQpVL6skar/cJ1SLz7dL3Vgdu+kqbXI4vb&#10;Vl5GUSytbogdat3hbY3loRisgl23W48PT8VH89weBvv1MjzO1jOlzs+muw2Xmw2IgFP4+4BfBs4P&#10;OQfbu4GMF62CebxkoKDgKlqB4IN4dc2DvYIkWYLMM/kfI/8BAAD//wMAUEsBAi0AFAAGAAgAAAAh&#10;ALaDOJL+AAAA4QEAABMAAAAAAAAAAAAAAAAAAAAAAFtDb250ZW50X1R5cGVzXS54bWxQSwECLQAU&#10;AAYACAAAACEAOP0h/9YAAACUAQAACwAAAAAAAAAAAAAAAAAvAQAAX3JlbHMvLnJlbHNQSwECLQAU&#10;AAYACAAAACEAoW2qzd0BAAChAwAADgAAAAAAAAAAAAAAAAAuAgAAZHJzL2Uyb0RvYy54bWxQSwEC&#10;LQAUAAYACAAAACEAUfqfxeUAAAAOAQAADwAAAAAAAAAAAAAAAAA3BAAAZHJzL2Rvd25yZXYueG1s&#10;UEsFBgAAAAAEAAQA8wAAAEkFAAAAAA==&#10;" o:allowincell="f" filled="f" fillcolor="#eaeaea" stroked="f" strokecolor="#1f497d">
              <v:textbox>
                <w:txbxContent>
                  <w:p w14:paraId="2C05F5B5" w14:textId="77777777" w:rsidR="00000000" w:rsidRPr="007F636F" w:rsidRDefault="00000000" w:rsidP="007D6323">
                    <w:pPr>
                      <w:pStyle w:val="Heading2"/>
                      <w:rPr>
                        <w:color w:val="1F497D"/>
                      </w:rPr>
                    </w:pPr>
                    <w:r w:rsidRPr="007F636F">
                      <w:rPr>
                        <w:color w:val="1F497D"/>
                      </w:rPr>
                      <w:t>Systematic Review: Literature Search Request Form</w:t>
                    </w:r>
                  </w:p>
                </w:txbxContent>
              </v:textbox>
              <w10:wrap type="square"/>
            </v:shape>
          </w:pict>
        </mc:Fallback>
      </mc:AlternateContent>
    </w:r>
    <w:r>
      <w:rPr>
        <w:noProof/>
        <w:sz w:val="20"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4FF7DEEB" wp14:editId="732FB1D0">
              <wp:simplePos x="0" y="0"/>
              <wp:positionH relativeFrom="column">
                <wp:posOffset>-400050</wp:posOffset>
              </wp:positionH>
              <wp:positionV relativeFrom="paragraph">
                <wp:posOffset>-229870</wp:posOffset>
              </wp:positionV>
              <wp:extent cx="3771900" cy="544195"/>
              <wp:effectExtent l="0" t="0" r="0" b="8255"/>
              <wp:wrapNone/>
              <wp:docPr id="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71900" cy="5441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6534BBE" w14:textId="77777777" w:rsidR="00E20DC6" w:rsidRPr="007F636F" w:rsidRDefault="00CD29DA" w:rsidP="00C96DAF">
                          <w:pPr>
                            <w:rPr>
                              <w:b/>
                              <w:color w:val="1F497D"/>
                            </w:rPr>
                          </w:pPr>
                          <w:r w:rsidRPr="007F636F">
                            <w:rPr>
                              <w:b/>
                              <w:color w:val="1F497D"/>
                            </w:rPr>
                            <w:t xml:space="preserve">The Faculty of Health Sciences Library, </w:t>
                          </w:r>
                        </w:p>
                        <w:p w14:paraId="648D75FD" w14:textId="77777777" w:rsidR="00E20DC6" w:rsidRPr="007F636F" w:rsidRDefault="00CD29DA" w:rsidP="00C96DAF">
                          <w:pPr>
                            <w:rPr>
                              <w:b/>
                              <w:color w:val="1F497D"/>
                            </w:rPr>
                          </w:pPr>
                          <w:r w:rsidRPr="007F636F">
                            <w:rPr>
                              <w:b/>
                              <w:color w:val="1F497D"/>
                            </w:rPr>
                            <w:t xml:space="preserve">Aga Khan University, Karachi.  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4FF7DEEB" id="Text Box 4" o:spid="_x0000_s1027" type="#_x0000_t202" style="position:absolute;margin-left:-31.5pt;margin-top:-18.1pt;width:297pt;height:4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cOe9gEAANEDAAAOAAAAZHJzL2Uyb0RvYy54bWysU9uO0zAQfUfiHyy/0zSlpTRqulq6KkJa&#10;LtKyH+A4TmKReMzYbVK+nrGT7RZ4W5EHy+Oxz8w5c7K9GbqWnRQ6DSbn6WzOmTISSm3qnD9+P7x5&#10;z5nzwpSiBaNyflaO3+xev9r2NlMLaKAtFTICMS7rbc4b722WJE42qhNuBlYZSlaAnfAUYp2UKHpC&#10;79pkMZ+/S3rA0iJI5Ryd3o1Jvov4VaWk/1pVTnnW5px683HFuBZhTXZbkdUobKPl1IZ4QRed0IaK&#10;XqDuhBfsiPofqE5LBAeVn0noEqgqLVXkQGzS+V9sHhphVeRC4jh7kcn9P1j55fRgvyHzwwcYaICR&#10;hLP3IH84ZmDfCFOrW0ToGyVKKpwGyZLeumx6GqR2mQsgRf8ZShqyOHqIQEOFXVCFeDJCpwGcL6Kr&#10;wTNJh2/X63Qzp5Sk3Gq5TDerWEJkT68tOv9RQcfCJudIQ43o4nTvfOhGZE9XQjEHrS4Pum1jgHWx&#10;b5GdBBngEL8J/Y9rrQmXDYRnI2I4iTQDs5GjH4qB6XLSILAuoDwTb4TRV/Qf0KYB/MVZT57Kuft5&#10;FKg4az8Z0m6TLpfBhDFYrtYLCvA6U1xnhJEElXPP2bjd+9G4R4u6bqjSOC0Dt6R3paMUz11N7ZNv&#10;okKTx4Mxr+N46/lP3P0GAAD//wMAUEsDBBQABgAIAAAAIQCmzDIN4wAAAA8BAAAPAAAAZHJzL2Rv&#10;d25yZXYueG1sTI/LboMwEEX3lfoP1lTqpkpMQiANwUR9qFW3SfMBA3YAFY8RdgL5+05XzWY0zzv3&#10;5LvJduJiBt86UrCYRyAMVU63VCs4fn/MnkH4gKSxc2QUXI2HXXF/l2Om3Uh7czmEWrAI+QwVNCH0&#10;mZS+aoxFP3e9IZ6d3GAxcDnUUg84srjt5DKKUmmxJf7QYG/eGlP9HM5WwelrfEo2Y/kZjuv9Kn3F&#10;dl26q1KPD9P7lsPLFkQwU/i/gD8G9g8FGyvdmbQXnYJZGjNQ4CROlyB4I4kX3CkVrDYJyCKXtxzF&#10;LwAAAP//AwBQSwECLQAUAAYACAAAACEAtoM4kv4AAADhAQAAEwAAAAAAAAAAAAAAAAAAAAAAW0Nv&#10;bnRlbnRfVHlwZXNdLnhtbFBLAQItABQABgAIAAAAIQA4/SH/1gAAAJQBAAALAAAAAAAAAAAAAAAA&#10;AC8BAABfcmVscy8ucmVsc1BLAQItABQABgAIAAAAIQAeBcOe9gEAANEDAAAOAAAAAAAAAAAAAAAA&#10;AC4CAABkcnMvZTJvRG9jLnhtbFBLAQItABQABgAIAAAAIQCmzDIN4wAAAA8BAAAPAAAAAAAAAAAA&#10;AAAAAFAEAABkcnMvZG93bnJldi54bWxQSwUGAAAAAAQABADzAAAAYAUAAAAA&#10;" o:allowincell="f" stroked="f">
              <v:textbox>
                <w:txbxContent>
                  <w:p w14:paraId="26534BBE" w14:textId="77777777" w:rsidR="00000000" w:rsidRPr="007F636F" w:rsidRDefault="00000000" w:rsidP="00C96DAF">
                    <w:pPr>
                      <w:rPr>
                        <w:b/>
                        <w:color w:val="1F497D"/>
                      </w:rPr>
                    </w:pPr>
                    <w:r w:rsidRPr="007F636F">
                      <w:rPr>
                        <w:b/>
                        <w:color w:val="1F497D"/>
                      </w:rPr>
                      <w:t>The Faculty of Health Sciences</w:t>
                    </w:r>
                    <w:r w:rsidRPr="007F636F">
                      <w:rPr>
                        <w:b/>
                        <w:color w:val="1F497D"/>
                      </w:rPr>
                      <w:t xml:space="preserve"> Library, </w:t>
                    </w:r>
                  </w:p>
                  <w:p w14:paraId="648D75FD" w14:textId="77777777" w:rsidR="00000000" w:rsidRPr="007F636F" w:rsidRDefault="00000000" w:rsidP="00C96DAF">
                    <w:pPr>
                      <w:rPr>
                        <w:b/>
                        <w:color w:val="1F497D"/>
                      </w:rPr>
                    </w:pPr>
                    <w:r w:rsidRPr="007F636F">
                      <w:rPr>
                        <w:b/>
                        <w:color w:val="1F497D"/>
                      </w:rPr>
                      <w:t xml:space="preserve">Aga Khan University, Karachi.  </w:t>
                    </w:r>
                  </w:p>
                </w:txbxContent>
              </v:textbox>
            </v:shape>
          </w:pict>
        </mc:Fallback>
      </mc:AlternateConten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1D8"/>
    <w:rsid w:val="001861E7"/>
    <w:rsid w:val="002D6496"/>
    <w:rsid w:val="0030674F"/>
    <w:rsid w:val="00365AE5"/>
    <w:rsid w:val="00416BB4"/>
    <w:rsid w:val="00475248"/>
    <w:rsid w:val="004B23B3"/>
    <w:rsid w:val="004F1BE4"/>
    <w:rsid w:val="005305A4"/>
    <w:rsid w:val="005963FE"/>
    <w:rsid w:val="006E2884"/>
    <w:rsid w:val="00755569"/>
    <w:rsid w:val="007769AE"/>
    <w:rsid w:val="00792531"/>
    <w:rsid w:val="007E18AF"/>
    <w:rsid w:val="008053FB"/>
    <w:rsid w:val="008A2B11"/>
    <w:rsid w:val="008E641C"/>
    <w:rsid w:val="0090754F"/>
    <w:rsid w:val="009C4DB1"/>
    <w:rsid w:val="009E4338"/>
    <w:rsid w:val="009E61D8"/>
    <w:rsid w:val="009F769F"/>
    <w:rsid w:val="00A15698"/>
    <w:rsid w:val="00BF5447"/>
    <w:rsid w:val="00CD29DA"/>
    <w:rsid w:val="00CD469E"/>
    <w:rsid w:val="00CF2801"/>
    <w:rsid w:val="00D232E1"/>
    <w:rsid w:val="00D3349A"/>
    <w:rsid w:val="00D45166"/>
    <w:rsid w:val="00D96462"/>
    <w:rsid w:val="00DD3F68"/>
    <w:rsid w:val="00DE3F2F"/>
    <w:rsid w:val="00E20DC6"/>
    <w:rsid w:val="00ED264F"/>
    <w:rsid w:val="00EF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747DB"/>
  <w15:chartTrackingRefBased/>
  <w15:docId w15:val="{85220BC0-B9D7-3D46-BA49-0B74F4920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1D8"/>
    <w:rPr>
      <w:rFonts w:ascii="Arial" w:eastAsia="Times New Roman" w:hAnsi="Arial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9E61D8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E61D8"/>
    <w:pPr>
      <w:keepNext/>
      <w:outlineLvl w:val="1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61D8"/>
    <w:rPr>
      <w:rFonts w:ascii="Arial" w:eastAsia="Times New Roman" w:hAnsi="Arial" w:cs="Arial"/>
      <w:b/>
      <w:bCs/>
      <w:kern w:val="32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rsid w:val="009E61D8"/>
    <w:rPr>
      <w:rFonts w:ascii="Arial" w:eastAsia="Times New Roman" w:hAnsi="Arial" w:cs="Times New Roman"/>
      <w:b/>
      <w:bCs/>
      <w:kern w:val="0"/>
      <w:sz w:val="28"/>
      <w:lang w:val="en-GB"/>
      <w14:ligatures w14:val="none"/>
    </w:rPr>
  </w:style>
  <w:style w:type="paragraph" w:styleId="Footer">
    <w:name w:val="footer"/>
    <w:basedOn w:val="Normal"/>
    <w:link w:val="FooterChar"/>
    <w:rsid w:val="009E61D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E61D8"/>
    <w:rPr>
      <w:rFonts w:ascii="Arial" w:eastAsia="Times New Roman" w:hAnsi="Arial" w:cs="Times New Roman"/>
      <w:kern w:val="0"/>
      <w:lang w:val="en-GB"/>
      <w14:ligatures w14:val="none"/>
    </w:rPr>
  </w:style>
  <w:style w:type="character" w:styleId="Hyperlink">
    <w:name w:val="Hyperlink"/>
    <w:basedOn w:val="DefaultParagraphFont"/>
    <w:rsid w:val="009E61D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E61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1D8"/>
    <w:rPr>
      <w:rFonts w:ascii="Arial" w:eastAsia="Times New Roman" w:hAnsi="Arial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khawaja.mustafa@ak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ummad Hassan Raza Raja</dc:creator>
  <cp:keywords/>
  <dc:description/>
  <cp:lastModifiedBy>Oliver</cp:lastModifiedBy>
  <cp:revision>4</cp:revision>
  <dcterms:created xsi:type="dcterms:W3CDTF">2023-08-24T15:57:00Z</dcterms:created>
  <dcterms:modified xsi:type="dcterms:W3CDTF">2024-04-24T07:18:00Z</dcterms:modified>
</cp:coreProperties>
</file>